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EE570C" w14:textId="00669FA4" w:rsidR="001632BF" w:rsidRPr="00260BD1" w:rsidRDefault="001632BF" w:rsidP="001632BF">
      <w:pPr>
        <w:jc w:val="left"/>
        <w:rPr>
          <w:rFonts w:ascii="Times New Roman" w:eastAsia="宋体" w:hAnsi="Times New Roman" w:cs="Times New Roman"/>
        </w:rPr>
      </w:pPr>
      <w:r w:rsidRPr="00260BD1">
        <w:rPr>
          <w:rFonts w:ascii="Times New Roman" w:eastAsia="宋体" w:hAnsi="Times New Roman" w:cs="Times New Roman"/>
        </w:rPr>
        <w:t>Table S</w:t>
      </w:r>
      <w:r w:rsidR="00D60B6E">
        <w:rPr>
          <w:rFonts w:ascii="Times New Roman" w:eastAsia="宋体" w:hAnsi="Times New Roman" w:cs="Times New Roman"/>
        </w:rPr>
        <w:t>4</w:t>
      </w:r>
      <w:r w:rsidRPr="00260BD1">
        <w:rPr>
          <w:rFonts w:ascii="Times New Roman" w:eastAsia="宋体" w:hAnsi="Times New Roman" w:cs="Times New Roman"/>
        </w:rPr>
        <w:t xml:space="preserve">. Spearman’s rank correlation </w:t>
      </w:r>
      <w:r w:rsidR="00254A06" w:rsidRPr="00254A06">
        <w:rPr>
          <w:rFonts w:ascii="Times New Roman" w:eastAsia="宋体" w:hAnsi="Times New Roman" w:cs="Times New Roman"/>
        </w:rPr>
        <w:t>scores</w:t>
      </w:r>
      <w:r w:rsidR="00254A06" w:rsidRPr="00260BD1">
        <w:rPr>
          <w:rFonts w:ascii="Times New Roman" w:eastAsia="宋体" w:hAnsi="Times New Roman" w:cs="Times New Roman"/>
        </w:rPr>
        <w:t xml:space="preserve"> </w:t>
      </w:r>
      <w:r w:rsidRPr="00260BD1">
        <w:rPr>
          <w:rFonts w:ascii="Times New Roman" w:eastAsia="宋体" w:hAnsi="Times New Roman" w:cs="Times New Roman"/>
        </w:rPr>
        <w:t xml:space="preserve">of representative metabolites and </w:t>
      </w:r>
      <w:r w:rsidRPr="00260BD1">
        <w:rPr>
          <w:rFonts w:ascii="Times New Roman" w:eastAsia="宋体" w:hAnsi="Times New Roman" w:cs="Times New Roman" w:hint="eastAsia"/>
        </w:rPr>
        <w:t>r</w:t>
      </w:r>
      <w:r w:rsidRPr="00260BD1">
        <w:rPr>
          <w:rFonts w:ascii="Times New Roman" w:eastAsia="宋体" w:hAnsi="Times New Roman" w:cs="Times New Roman"/>
        </w:rPr>
        <w:t>epresentative species between GS and YS group</w:t>
      </w:r>
      <w:r w:rsidRPr="00260BD1">
        <w:rPr>
          <w:rFonts w:ascii="Times New Roman" w:eastAsia="宋体" w:hAnsi="Times New Roman" w:cs="Times New Roman" w:hint="eastAsia"/>
        </w:rPr>
        <w:t>.</w:t>
      </w:r>
    </w:p>
    <w:tbl>
      <w:tblPr>
        <w:tblW w:w="1395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960"/>
        <w:gridCol w:w="660"/>
        <w:gridCol w:w="750"/>
        <w:gridCol w:w="890"/>
        <w:gridCol w:w="880"/>
        <w:gridCol w:w="780"/>
        <w:gridCol w:w="670"/>
        <w:gridCol w:w="1220"/>
        <w:gridCol w:w="690"/>
        <w:gridCol w:w="880"/>
        <w:gridCol w:w="750"/>
        <w:gridCol w:w="780"/>
        <w:gridCol w:w="1130"/>
        <w:gridCol w:w="950"/>
      </w:tblGrid>
      <w:tr w:rsidR="001632BF" w:rsidRPr="00260BD1" w14:paraId="3D17753E" w14:textId="77777777" w:rsidTr="00BF6F56">
        <w:trPr>
          <w:trHeight w:val="785"/>
        </w:trPr>
        <w:tc>
          <w:tcPr>
            <w:tcW w:w="19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8E4DA2" w14:textId="77777777" w:rsidR="001632BF" w:rsidRPr="00260BD1" w:rsidRDefault="001632BF" w:rsidP="00684328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453DB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hlorogenic acid</w:t>
            </w:r>
          </w:p>
        </w:tc>
        <w:tc>
          <w:tcPr>
            <w:tcW w:w="6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25E0EC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695B4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kyunolide I</w:t>
            </w:r>
          </w:p>
        </w:tc>
        <w:tc>
          <w:tcPr>
            <w:tcW w:w="8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DEB5B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Tryptophan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EEE76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Dicaffeoylquinic acid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3143C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Linolenic acid</w:t>
            </w:r>
          </w:p>
        </w:tc>
        <w:tc>
          <w:tcPr>
            <w:tcW w:w="6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002C4F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itric acid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4B527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inaspirolide or Ansaspirolide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A72FB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Neocnidilide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DE57D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5-feruloyl</w:t>
            </w:r>
          </w:p>
          <w:p w14:paraId="41DBF30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quinic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acid</w:t>
            </w:r>
          </w:p>
        </w:tc>
        <w:tc>
          <w:tcPr>
            <w:tcW w:w="7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E07F27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nkyunolide D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ECC62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Coniferyl ferulate</w:t>
            </w:r>
          </w:p>
        </w:tc>
        <w:tc>
          <w:tcPr>
            <w:tcW w:w="113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7A654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4-hydroxy-3- butylphthalide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8BA3C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Ligustilide dimer</w:t>
            </w:r>
          </w:p>
        </w:tc>
      </w:tr>
      <w:tr w:rsidR="001632BF" w:rsidRPr="00260BD1" w14:paraId="1897BC08" w14:textId="77777777" w:rsidTr="00BF6F56">
        <w:trPr>
          <w:trHeight w:val="755"/>
        </w:trPr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F9A4D6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Rhodanobacter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35935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93</w:t>
            </w:r>
          </w:p>
        </w:tc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6326A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965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CEECF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0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66D70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4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5483C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13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14F7D3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483</w:t>
            </w:r>
          </w:p>
        </w:tc>
        <w:tc>
          <w:tcPr>
            <w:tcW w:w="67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184B69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46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5CF35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6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EFB3C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741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CFF60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62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21DB77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2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1348A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84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D84B3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53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CAA7E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965</w:t>
            </w:r>
          </w:p>
        </w:tc>
      </w:tr>
      <w:tr w:rsidR="001632BF" w:rsidRPr="00260BD1" w14:paraId="6D795E15" w14:textId="77777777" w:rsidTr="00BF6F56">
        <w:trPr>
          <w:trHeight w:val="6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154F75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seudomonas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arafulva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95F91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231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81F36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26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635630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99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1EE49E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655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94F96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951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31CFB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90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FBBA9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52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32E5E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91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AB036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95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AF0FA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250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8F8C6E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38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F32CB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219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08179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590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7CE56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31</w:t>
            </w:r>
          </w:p>
        </w:tc>
      </w:tr>
      <w:tr w:rsidR="001632BF" w:rsidRPr="00260BD1" w14:paraId="6A22629F" w14:textId="77777777" w:rsidTr="00BF6F56">
        <w:trPr>
          <w:trHeight w:val="675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1B3846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ontibacter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opuli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4ABDF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807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566226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25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422DA0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9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DD0EB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14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8985A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123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4D91A2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00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CC425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61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1937E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752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836DC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14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916DCE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333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258EE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65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E890A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632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025B3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15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A72332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91</w:t>
            </w:r>
          </w:p>
        </w:tc>
      </w:tr>
      <w:tr w:rsidR="001632BF" w:rsidRPr="00260BD1" w14:paraId="0EF1DF9E" w14:textId="77777777" w:rsidTr="00BF6F56">
        <w:trPr>
          <w:trHeight w:val="5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2E51B7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revundimonas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bullata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01BF2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434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0F4E0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35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313CF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72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FD4C3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112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629EF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315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787B2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22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618C3A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43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F16EAF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42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D418F0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392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19C6D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32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2ED9C7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472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97645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74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F0DD1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950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55E550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14</w:t>
            </w:r>
          </w:p>
        </w:tc>
      </w:tr>
      <w:tr w:rsidR="001632BF" w:rsidRPr="00260BD1" w14:paraId="6ACE8D60" w14:textId="77777777" w:rsidTr="00BF6F56">
        <w:trPr>
          <w:trHeight w:val="5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1C6898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ucilaginibacter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p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E571E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44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94F66E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246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62CCB9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947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F8C62B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842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7B3B2B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246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DAEA3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737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0584FD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123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FBE1B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25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80F17E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597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15AEE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82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8E3724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78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A363E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56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3CA6E0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53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DAD94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965</w:t>
            </w:r>
          </w:p>
        </w:tc>
      </w:tr>
      <w:tr w:rsidR="001632BF" w:rsidRPr="00260BD1" w14:paraId="0889779D" w14:textId="77777777" w:rsidTr="00BF6F56">
        <w:trPr>
          <w:trHeight w:val="5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1127D23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Acidobacteria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bacterium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SCN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69-37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57528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713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A04C77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203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465580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18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EEF40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643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014E1E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43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2B0C3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34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80AE1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32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A46C6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76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FE0359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23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773B65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944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27306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47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79932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895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A0EF29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577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A7C95B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483</w:t>
            </w:r>
          </w:p>
        </w:tc>
      </w:tr>
      <w:tr w:rsidR="001632BF" w:rsidRPr="00260BD1" w14:paraId="435180E9" w14:textId="77777777" w:rsidTr="00BF6F56">
        <w:trPr>
          <w:trHeight w:val="5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CBE707E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seudoxanthomonas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mexicana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EE5CE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84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6FD10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44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3B3E19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08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E195E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60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41708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053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87A7B0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60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338FC4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46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C340F6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534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440D9A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632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6EAF50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47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EC7A03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128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5ACD3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4807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80032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540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06149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84</w:t>
            </w:r>
          </w:p>
        </w:tc>
      </w:tr>
      <w:tr w:rsidR="001632BF" w:rsidRPr="00260BD1" w14:paraId="2F1FC72B" w14:textId="77777777" w:rsidTr="00BF6F56">
        <w:trPr>
          <w:trHeight w:val="69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8CB3520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Gemmatimonadetes</w:t>
            </w:r>
            <w:r w:rsidRPr="00260BD1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bacterium WY71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1D53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963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51E12A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00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DBE387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643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588A54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43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39D7F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84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41F98B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95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31965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9034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6171D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42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D59A7E9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49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8B8F2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331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00A32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29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F8058CD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75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9DB827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17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5281E50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74</w:t>
            </w:r>
          </w:p>
        </w:tc>
      </w:tr>
      <w:tr w:rsidR="001632BF" w:rsidRPr="00260BD1" w14:paraId="62B8DD95" w14:textId="77777777" w:rsidTr="00BF6F56">
        <w:trPr>
          <w:trHeight w:val="610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12889DF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Bacterium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Ellin5290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3E1444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94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9C500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534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2B7799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343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C01CD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904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C1EA05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11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DFB2E8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11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835F9D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881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BDA6E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24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BB9064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01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3265CC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80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C78300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412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9D8671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14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F8E88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92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0FD5BD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079</w:t>
            </w:r>
          </w:p>
        </w:tc>
      </w:tr>
      <w:tr w:rsidR="001632BF" w:rsidRPr="00260BD1" w14:paraId="22922D3B" w14:textId="77777777" w:rsidTr="00BF6F56">
        <w:trPr>
          <w:trHeight w:val="675"/>
        </w:trPr>
        <w:tc>
          <w:tcPr>
            <w:tcW w:w="1967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91989D9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Bacterium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Ellin516</w:t>
            </w:r>
          </w:p>
        </w:tc>
        <w:tc>
          <w:tcPr>
            <w:tcW w:w="960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A392E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20</w:t>
            </w:r>
          </w:p>
        </w:tc>
        <w:tc>
          <w:tcPr>
            <w:tcW w:w="66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004A0A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900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625418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773</w:t>
            </w:r>
          </w:p>
        </w:tc>
        <w:tc>
          <w:tcPr>
            <w:tcW w:w="8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E503827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620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6871505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31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73E4D6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814</w:t>
            </w:r>
          </w:p>
        </w:tc>
        <w:tc>
          <w:tcPr>
            <w:tcW w:w="67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C2BB072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916</w:t>
            </w:r>
          </w:p>
        </w:tc>
        <w:tc>
          <w:tcPr>
            <w:tcW w:w="122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31CEB51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52</w:t>
            </w:r>
          </w:p>
        </w:tc>
        <w:tc>
          <w:tcPr>
            <w:tcW w:w="69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7C5D76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25</w:t>
            </w:r>
          </w:p>
        </w:tc>
        <w:tc>
          <w:tcPr>
            <w:tcW w:w="8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291A6C4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990</w:t>
            </w:r>
          </w:p>
        </w:tc>
        <w:tc>
          <w:tcPr>
            <w:tcW w:w="7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5B9D083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665</w:t>
            </w:r>
          </w:p>
        </w:tc>
        <w:tc>
          <w:tcPr>
            <w:tcW w:w="78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4812C2B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09</w:t>
            </w:r>
          </w:p>
        </w:tc>
        <w:tc>
          <w:tcPr>
            <w:tcW w:w="113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A88741F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263</w:t>
            </w:r>
          </w:p>
        </w:tc>
        <w:tc>
          <w:tcPr>
            <w:tcW w:w="950" w:type="dxa"/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DB7E88" w14:textId="77777777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461</w:t>
            </w:r>
          </w:p>
        </w:tc>
      </w:tr>
      <w:tr w:rsidR="001632BF" w:rsidRPr="00260BD1" w14:paraId="15020103" w14:textId="77777777" w:rsidTr="00BF6F56">
        <w:trPr>
          <w:trHeight w:val="1165"/>
        </w:trPr>
        <w:tc>
          <w:tcPr>
            <w:tcW w:w="1967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CDDF3CB" w14:textId="77777777" w:rsidR="001632BF" w:rsidRPr="00260BD1" w:rsidRDefault="001632BF" w:rsidP="0068432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Bacterium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endosymbiont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f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O nthophagus</w:t>
            </w:r>
            <w:r w:rsidRPr="00260BD1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 w:rsidRPr="00260BD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Taurus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DE97E6" w14:textId="45BB3E0C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549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B7634A2" w14:textId="3B4822E8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91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CE2224" w14:textId="5970023C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59</w:t>
            </w:r>
          </w:p>
        </w:tc>
        <w:tc>
          <w:tcPr>
            <w:tcW w:w="89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F007925" w14:textId="39129D7A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78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03477E1" w14:textId="1A301775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032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7E7C649" w14:textId="42009794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055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AEA64D" w14:textId="2BC3EBD3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113</w:t>
            </w:r>
          </w:p>
        </w:tc>
        <w:tc>
          <w:tcPr>
            <w:tcW w:w="122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42EB244" w14:textId="163AB614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6215</w:t>
            </w:r>
          </w:p>
        </w:tc>
        <w:tc>
          <w:tcPr>
            <w:tcW w:w="69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798976" w14:textId="6567C81F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7796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79B3487" w14:textId="59754991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642</w:t>
            </w:r>
          </w:p>
        </w:tc>
        <w:tc>
          <w:tcPr>
            <w:tcW w:w="7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83B15E1" w14:textId="039426A2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133</w:t>
            </w:r>
          </w:p>
        </w:tc>
        <w:tc>
          <w:tcPr>
            <w:tcW w:w="78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DC335BA" w14:textId="659AB7FE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5468</w:t>
            </w:r>
          </w:p>
        </w:tc>
        <w:tc>
          <w:tcPr>
            <w:tcW w:w="113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F0E401" w14:textId="7B916C61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-0.8736</w:t>
            </w:r>
          </w:p>
        </w:tc>
        <w:tc>
          <w:tcPr>
            <w:tcW w:w="950" w:type="dxa"/>
            <w:tcBorders>
              <w:bottom w:val="single" w:sz="8" w:space="0" w:color="auto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867E67D" w14:textId="14F7AEAA" w:rsidR="001632BF" w:rsidRPr="00260BD1" w:rsidRDefault="001632BF" w:rsidP="00BF6F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60BD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702</w:t>
            </w:r>
          </w:p>
        </w:tc>
      </w:tr>
    </w:tbl>
    <w:p w14:paraId="08ED7B07" w14:textId="6D4998AF" w:rsidR="001632BF" w:rsidRPr="00260BD1" w:rsidRDefault="001632BF" w:rsidP="001632BF">
      <w:pPr>
        <w:widowControl/>
        <w:jc w:val="left"/>
        <w:textAlignment w:val="center"/>
        <w:rPr>
          <w:rFonts w:ascii="Times New Roman" w:eastAsia="宋体" w:hAnsi="Times New Roman" w:cs="Times New Roman"/>
          <w:color w:val="000000"/>
          <w:szCs w:val="21"/>
          <w:lang w:bidi="ar"/>
        </w:rPr>
      </w:pPr>
      <w:r w:rsidRPr="00260BD1">
        <w:rPr>
          <w:rFonts w:ascii="Times New Roman" w:eastAsia="宋体" w:hAnsi="Times New Roman" w:cs="Times New Roman"/>
          <w:color w:val="000000"/>
          <w:szCs w:val="21"/>
          <w:lang w:bidi="ar"/>
        </w:rPr>
        <w:t>Only signifificant correlations (</w:t>
      </w:r>
      <w:r w:rsidRPr="00260BD1">
        <w:rPr>
          <w:rFonts w:ascii="Times New Roman" w:eastAsia="宋体" w:hAnsi="Times New Roman" w:cs="Times New Roman"/>
          <w:i/>
          <w:color w:val="000000"/>
          <w:szCs w:val="21"/>
          <w:lang w:bidi="ar"/>
        </w:rPr>
        <w:t>p</w:t>
      </w:r>
      <w:r w:rsidRPr="00260BD1">
        <w:rPr>
          <w:rFonts w:ascii="Times New Roman" w:eastAsia="宋体" w:hAnsi="Times New Roman" w:cs="Times New Roman"/>
          <w:color w:val="000000"/>
          <w:szCs w:val="21"/>
          <w:lang w:bidi="ar"/>
        </w:rPr>
        <w:t xml:space="preserve"> &lt;</w:t>
      </w:r>
      <w:r w:rsidR="00484E80">
        <w:rPr>
          <w:rFonts w:ascii="Times New Roman" w:eastAsia="宋体" w:hAnsi="Times New Roman" w:cs="Times New Roman"/>
          <w:color w:val="000000"/>
          <w:szCs w:val="21"/>
          <w:lang w:bidi="ar"/>
        </w:rPr>
        <w:t xml:space="preserve"> </w:t>
      </w:r>
      <w:r w:rsidRPr="00260BD1">
        <w:rPr>
          <w:rFonts w:ascii="Times New Roman" w:eastAsia="宋体" w:hAnsi="Times New Roman" w:cs="Times New Roman" w:hint="eastAsia"/>
          <w:color w:val="000000"/>
          <w:szCs w:val="21"/>
          <w:lang w:bidi="ar"/>
        </w:rPr>
        <w:t>0.05</w:t>
      </w:r>
      <w:r w:rsidRPr="00260BD1">
        <w:rPr>
          <w:rFonts w:ascii="Times New Roman" w:eastAsia="宋体" w:hAnsi="Times New Roman" w:cs="Times New Roman"/>
          <w:color w:val="000000"/>
          <w:szCs w:val="21"/>
          <w:lang w:bidi="ar"/>
        </w:rPr>
        <w:t>) are shown</w:t>
      </w:r>
      <w:r w:rsidRPr="00260BD1">
        <w:rPr>
          <w:rFonts w:ascii="Times New Roman" w:eastAsia="宋体" w:hAnsi="Times New Roman" w:cs="Times New Roman" w:hint="eastAsia"/>
          <w:color w:val="000000"/>
          <w:szCs w:val="21"/>
          <w:lang w:bidi="ar"/>
        </w:rPr>
        <w:t>.</w:t>
      </w:r>
    </w:p>
    <w:p w14:paraId="19957218" w14:textId="77777777" w:rsidR="001632BF" w:rsidRPr="00260BD1" w:rsidRDefault="001632BF" w:rsidP="001632BF">
      <w:pPr>
        <w:snapToGrid w:val="0"/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1546BF30" w14:textId="77777777" w:rsidR="001632BF" w:rsidRPr="00260BD1" w:rsidRDefault="001632BF" w:rsidP="001632BF">
      <w:pPr>
        <w:snapToGrid w:val="0"/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56215E51" w14:textId="77777777" w:rsidR="001632BF" w:rsidRPr="00260BD1" w:rsidRDefault="001632BF" w:rsidP="001632BF">
      <w:pPr>
        <w:snapToGrid w:val="0"/>
        <w:spacing w:line="480" w:lineRule="auto"/>
        <w:rPr>
          <w:rFonts w:ascii="Times New Roman" w:eastAsia="宋体" w:hAnsi="Times New Roman" w:cs="Times New Roman"/>
          <w:b/>
          <w:szCs w:val="21"/>
        </w:rPr>
      </w:pPr>
    </w:p>
    <w:p w14:paraId="0F2DBEC0" w14:textId="77777777" w:rsidR="00B05084" w:rsidRPr="001632BF" w:rsidRDefault="00B05084"/>
    <w:sectPr w:rsidR="00B05084" w:rsidRPr="001632BF" w:rsidSect="001632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A11C5"/>
    <w:rsid w:val="000D11FF"/>
    <w:rsid w:val="001632BF"/>
    <w:rsid w:val="00254A06"/>
    <w:rsid w:val="00484E80"/>
    <w:rsid w:val="00B05084"/>
    <w:rsid w:val="00BF6F56"/>
    <w:rsid w:val="00D60B6E"/>
    <w:rsid w:val="00FA1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A54F2"/>
  <w15:chartTrackingRefBased/>
  <w15:docId w15:val="{C92D1C68-B41A-42CB-9BBB-330C96EA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702A0-9386-47CE-A98F-ACC25A2D5E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蕾</dc:creator>
  <cp:keywords/>
  <dc:description/>
  <cp:lastModifiedBy>祝 蕾</cp:lastModifiedBy>
  <cp:revision>7</cp:revision>
  <dcterms:created xsi:type="dcterms:W3CDTF">2021-01-06T09:57:00Z</dcterms:created>
  <dcterms:modified xsi:type="dcterms:W3CDTF">2021-04-14T15:03:00Z</dcterms:modified>
</cp:coreProperties>
</file>